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0C2D9" w14:textId="5EBFE52F" w:rsidR="006D127B" w:rsidRPr="006D127B" w:rsidRDefault="006D127B" w:rsidP="003F7DE6">
      <w:pPr>
        <w:pStyle w:val="Overskrift1"/>
        <w:rPr>
          <w:sz w:val="24"/>
          <w:szCs w:val="24"/>
          <w:lang w:val="en-GB"/>
        </w:rPr>
      </w:pPr>
      <w:proofErr w:type="spellStart"/>
      <w:r w:rsidRPr="006D127B">
        <w:rPr>
          <w:sz w:val="24"/>
          <w:szCs w:val="24"/>
          <w:lang w:val="en-GB"/>
        </w:rPr>
        <w:t>Supplementry</w:t>
      </w:r>
      <w:proofErr w:type="spellEnd"/>
      <w:r w:rsidRPr="006D127B">
        <w:rPr>
          <w:sz w:val="24"/>
          <w:szCs w:val="24"/>
          <w:lang w:val="en-GB"/>
        </w:rPr>
        <w:t xml:space="preserve"> file </w:t>
      </w:r>
      <w:r>
        <w:rPr>
          <w:sz w:val="24"/>
          <w:szCs w:val="24"/>
          <w:lang w:val="en-GB"/>
        </w:rPr>
        <w:t>2</w:t>
      </w:r>
      <w:bookmarkStart w:id="0" w:name="_GoBack"/>
      <w:bookmarkEnd w:id="0"/>
    </w:p>
    <w:p w14:paraId="44312187" w14:textId="44C5B6D1" w:rsidR="00527817" w:rsidRPr="00DA255D" w:rsidRDefault="00527817" w:rsidP="00DA255D">
      <w:pPr>
        <w:pStyle w:val="Overskrift1"/>
        <w:rPr>
          <w:lang w:val="en-GB"/>
        </w:rPr>
      </w:pPr>
      <w:r w:rsidRPr="00527817">
        <w:rPr>
          <w:lang w:val="en-GB"/>
        </w:rPr>
        <w:t>Quality appraisal by using Critical Appraisal Skills Program (</w:t>
      </w:r>
      <w:proofErr w:type="spellStart"/>
      <w:r w:rsidRPr="00527817">
        <w:rPr>
          <w:lang w:val="en-GB"/>
        </w:rPr>
        <w:t>CASP</w:t>
      </w:r>
      <w:proofErr w:type="spellEnd"/>
      <w:r w:rsidRPr="00527817">
        <w:rPr>
          <w:lang w:val="en-GB"/>
        </w:rPr>
        <w:t>)</w:t>
      </w:r>
    </w:p>
    <w:tbl>
      <w:tblPr>
        <w:tblStyle w:val="Tabellrutenett"/>
        <w:tblW w:w="15977" w:type="dxa"/>
        <w:tblInd w:w="-714" w:type="dxa"/>
        <w:tblLook w:val="04A0" w:firstRow="1" w:lastRow="0" w:firstColumn="1" w:lastColumn="0" w:noHBand="0" w:noVBand="1"/>
      </w:tblPr>
      <w:tblGrid>
        <w:gridCol w:w="1289"/>
        <w:gridCol w:w="887"/>
        <w:gridCol w:w="1135"/>
        <w:gridCol w:w="1092"/>
        <w:gridCol w:w="1091"/>
        <w:gridCol w:w="1235"/>
        <w:gridCol w:w="1247"/>
        <w:gridCol w:w="985"/>
        <w:gridCol w:w="974"/>
        <w:gridCol w:w="781"/>
        <w:gridCol w:w="886"/>
        <w:gridCol w:w="886"/>
        <w:gridCol w:w="1195"/>
        <w:gridCol w:w="1077"/>
        <w:gridCol w:w="1217"/>
      </w:tblGrid>
      <w:tr w:rsidR="00B36D11" w:rsidRPr="00DA255D" w14:paraId="15BDC354" w14:textId="77777777" w:rsidTr="00DA255D">
        <w:tc>
          <w:tcPr>
            <w:tcW w:w="1289" w:type="dxa"/>
          </w:tcPr>
          <w:p w14:paraId="105ED07C" w14:textId="77777777" w:rsidR="00527817" w:rsidRDefault="00527817" w:rsidP="004944E3">
            <w:pPr>
              <w:rPr>
                <w:rFonts w:ascii="Times New Roman" w:hAnsi="Times New Roman" w:cs="Times New Roman"/>
                <w:lang w:val="en-US"/>
              </w:rPr>
            </w:pPr>
          </w:p>
          <w:p w14:paraId="3F568A5E" w14:textId="2884F95B" w:rsidR="00794B40" w:rsidRPr="00B36D11" w:rsidRDefault="00527817" w:rsidP="004944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36D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P</w:t>
            </w:r>
            <w:proofErr w:type="spellEnd"/>
            <w:r w:rsidRPr="00B36D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887" w:type="dxa"/>
          </w:tcPr>
          <w:p w14:paraId="7607205F" w14:textId="77777777" w:rsidR="00794B40" w:rsidRPr="00527817" w:rsidRDefault="00794B40" w:rsidP="004944E3">
            <w:pPr>
              <w:pStyle w:val="NormalWeb"/>
              <w:rPr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Did the study address a clearly focused issue? </w:t>
            </w:r>
          </w:p>
          <w:p w14:paraId="0A71CFC1" w14:textId="77777777" w:rsidR="00794B40" w:rsidRPr="00527817" w:rsidRDefault="00794B40" w:rsidP="004944E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5" w:type="dxa"/>
          </w:tcPr>
          <w:p w14:paraId="4B3BE0AD" w14:textId="77777777" w:rsidR="00794B40" w:rsidRPr="00527817" w:rsidRDefault="00794B40" w:rsidP="004944E3">
            <w:pPr>
              <w:pStyle w:val="NormalWeb"/>
              <w:rPr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as the cohort recruited in an acceptable way? </w:t>
            </w:r>
          </w:p>
          <w:p w14:paraId="53272437" w14:textId="77777777" w:rsidR="00794B40" w:rsidRPr="00527817" w:rsidRDefault="00794B40" w:rsidP="004944E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92" w:type="dxa"/>
          </w:tcPr>
          <w:p w14:paraId="1FA523E1" w14:textId="77777777" w:rsidR="00794B40" w:rsidRPr="00527817" w:rsidRDefault="00794B40" w:rsidP="004944E3">
            <w:pPr>
              <w:pStyle w:val="NormalWeb"/>
              <w:rPr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as the exposure accurately measured to </w:t>
            </w:r>
            <w:proofErr w:type="spellStart"/>
            <w:r w:rsidRPr="00527817">
              <w:rPr>
                <w:color w:val="1E477C"/>
                <w:sz w:val="20"/>
                <w:szCs w:val="20"/>
                <w:lang w:val="en-US"/>
              </w:rPr>
              <w:t>minimise</w:t>
            </w:r>
            <w:proofErr w:type="spellEnd"/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 bias? </w:t>
            </w:r>
          </w:p>
          <w:p w14:paraId="1D5E36AC" w14:textId="77777777" w:rsidR="00794B40" w:rsidRPr="00527817" w:rsidRDefault="00794B40" w:rsidP="004944E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91" w:type="dxa"/>
          </w:tcPr>
          <w:p w14:paraId="42642659" w14:textId="77777777" w:rsidR="00794B40" w:rsidRPr="00527817" w:rsidRDefault="00794B40" w:rsidP="004944E3">
            <w:pPr>
              <w:pStyle w:val="NormalWeb"/>
              <w:rPr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as the outcome accurately measured to </w:t>
            </w:r>
            <w:proofErr w:type="spellStart"/>
            <w:r w:rsidRPr="00527817">
              <w:rPr>
                <w:color w:val="1E477C"/>
                <w:sz w:val="20"/>
                <w:szCs w:val="20"/>
                <w:lang w:val="en-US"/>
              </w:rPr>
              <w:t>minimise</w:t>
            </w:r>
            <w:proofErr w:type="spellEnd"/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 bias? </w:t>
            </w:r>
          </w:p>
          <w:p w14:paraId="171FF136" w14:textId="77777777" w:rsidR="00794B40" w:rsidRPr="00527817" w:rsidRDefault="00794B40" w:rsidP="004944E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35" w:type="dxa"/>
          </w:tcPr>
          <w:p w14:paraId="3F756608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Have the authors identified all important confounding factors? </w:t>
            </w:r>
          </w:p>
          <w:p w14:paraId="15D80A57" w14:textId="2CE37415" w:rsidR="00794B40" w:rsidRPr="00527817" w:rsidRDefault="00794B40" w:rsidP="00A66555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1C115F62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Have they </w:t>
            </w:r>
            <w:proofErr w:type="spellStart"/>
            <w:r w:rsidRPr="00527817">
              <w:rPr>
                <w:color w:val="1E477C"/>
                <w:sz w:val="20"/>
                <w:szCs w:val="20"/>
                <w:lang w:val="en-US"/>
              </w:rPr>
              <w:t>taken</w:t>
            </w:r>
            <w:proofErr w:type="spellEnd"/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 account of the confounding factors in the design and / or analysis? </w:t>
            </w:r>
          </w:p>
        </w:tc>
        <w:tc>
          <w:tcPr>
            <w:tcW w:w="985" w:type="dxa"/>
          </w:tcPr>
          <w:p w14:paraId="6184F9C8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as the follow up of subjects complete enough? </w:t>
            </w:r>
          </w:p>
          <w:p w14:paraId="456F5CED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5C4CBFD2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>Was the follow up of subjects long enough?</w:t>
            </w:r>
          </w:p>
          <w:p w14:paraId="0767BF52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32237313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hat are the results of this study? </w:t>
            </w:r>
          </w:p>
          <w:p w14:paraId="150261EB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77328D3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How precise are the results? </w:t>
            </w:r>
          </w:p>
          <w:p w14:paraId="37F1DFD3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5246BD5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Do you believe the results? </w:t>
            </w:r>
          </w:p>
          <w:p w14:paraId="71499D79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02B15A8" w14:textId="77777777" w:rsidR="00794B40" w:rsidRPr="00527817" w:rsidRDefault="00794B40" w:rsidP="00794B40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Can the results be applied to the local population? </w:t>
            </w:r>
          </w:p>
          <w:p w14:paraId="7FEA9AAE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14:paraId="663CFE71" w14:textId="77777777" w:rsidR="00794B40" w:rsidRPr="00527817" w:rsidRDefault="00794B40" w:rsidP="00794B40">
            <w:pPr>
              <w:pStyle w:val="NormalWeb"/>
              <w:ind w:left="12" w:firstLine="17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Do the results of this study fit with other available evidence? </w:t>
            </w:r>
          </w:p>
          <w:p w14:paraId="4CFA315B" w14:textId="77777777" w:rsidR="00794B40" w:rsidRPr="00527817" w:rsidRDefault="00794B40" w:rsidP="007361CD">
            <w:pPr>
              <w:pStyle w:val="NormalWeb"/>
              <w:rPr>
                <w:color w:val="1E477C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35445703" w14:textId="77777777" w:rsidR="00794B40" w:rsidRPr="00527817" w:rsidRDefault="00794B40" w:rsidP="00794B40">
            <w:pPr>
              <w:pStyle w:val="NormalWeb"/>
              <w:ind w:left="12" w:firstLine="17"/>
              <w:rPr>
                <w:color w:val="1E477C"/>
                <w:sz w:val="20"/>
                <w:szCs w:val="20"/>
                <w:lang w:val="en-US"/>
              </w:rPr>
            </w:pPr>
            <w:r w:rsidRPr="00527817">
              <w:rPr>
                <w:color w:val="1E477C"/>
                <w:sz w:val="20"/>
                <w:szCs w:val="20"/>
                <w:lang w:val="en-US"/>
              </w:rPr>
              <w:t xml:space="preserve">What are the implications of this study for practice? </w:t>
            </w:r>
          </w:p>
          <w:p w14:paraId="19CAD799" w14:textId="77777777" w:rsidR="00794B40" w:rsidRPr="00527817" w:rsidRDefault="00794B40" w:rsidP="00794B40">
            <w:pPr>
              <w:pStyle w:val="NormalWeb"/>
              <w:ind w:left="12" w:firstLine="17"/>
              <w:rPr>
                <w:color w:val="1E477C"/>
                <w:sz w:val="20"/>
                <w:szCs w:val="20"/>
                <w:lang w:val="en-US"/>
              </w:rPr>
            </w:pPr>
          </w:p>
        </w:tc>
      </w:tr>
      <w:tr w:rsidR="00DA255D" w:rsidRPr="00527817" w14:paraId="565DCE2C" w14:textId="77777777" w:rsidTr="00DA255D">
        <w:tc>
          <w:tcPr>
            <w:tcW w:w="1289" w:type="dxa"/>
          </w:tcPr>
          <w:p w14:paraId="4D218CC5" w14:textId="77777777" w:rsidR="00DA255D" w:rsidRPr="00377D36" w:rsidRDefault="00DA255D" w:rsidP="00B3580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Al </w:t>
            </w:r>
            <w:r w:rsidRPr="00377D36">
              <w:rPr>
                <w:color w:val="000000" w:themeColor="text1"/>
                <w:sz w:val="20"/>
                <w:szCs w:val="20"/>
                <w:lang w:val="en-GB"/>
              </w:rPr>
              <w:t>Darwish et al. (2016)</w:t>
            </w:r>
          </w:p>
        </w:tc>
        <w:tc>
          <w:tcPr>
            <w:tcW w:w="887" w:type="dxa"/>
          </w:tcPr>
          <w:p w14:paraId="1B2245AC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0CD7A4BD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47D7A48D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36D09069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35" w:type="dxa"/>
          </w:tcPr>
          <w:p w14:paraId="7A40E827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47" w:type="dxa"/>
          </w:tcPr>
          <w:p w14:paraId="27172278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85" w:type="dxa"/>
          </w:tcPr>
          <w:p w14:paraId="3D922AA3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2B7A8F46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17D74507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387FD3CB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1AECD9B5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0B68A8C2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491ED033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3E26176F" w14:textId="77777777" w:rsidR="00DA255D" w:rsidRPr="00377D36" w:rsidRDefault="00DA255D" w:rsidP="00B358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B36D11" w:rsidRPr="00527817" w14:paraId="34BF7FE3" w14:textId="77777777" w:rsidTr="00DA255D">
        <w:tc>
          <w:tcPr>
            <w:tcW w:w="1289" w:type="dxa"/>
          </w:tcPr>
          <w:p w14:paraId="2BFB3094" w14:textId="77777777" w:rsidR="00676373" w:rsidRPr="00B36D11" w:rsidRDefault="00676373" w:rsidP="00676373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>Chanques</w:t>
            </w:r>
            <w:proofErr w:type="spellEnd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 xml:space="preserve"> et al. (2014)</w:t>
            </w:r>
          </w:p>
        </w:tc>
        <w:tc>
          <w:tcPr>
            <w:tcW w:w="887" w:type="dxa"/>
          </w:tcPr>
          <w:p w14:paraId="5E83670B" w14:textId="77777777" w:rsidR="00676373" w:rsidRPr="00B36D11" w:rsidRDefault="00676373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7215038F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2B367ABD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640F6CD0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35" w:type="dxa"/>
          </w:tcPr>
          <w:p w14:paraId="3ECE64B1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0EF9C12E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1E74C440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74" w:type="dxa"/>
          </w:tcPr>
          <w:p w14:paraId="00998A1E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1D546396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497D3E4B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64CBAF8E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751AB6BF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1CE1A743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17DA8225" w14:textId="77777777" w:rsidR="00676373" w:rsidRPr="00B36D11" w:rsidRDefault="00385B7D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B36D11" w:rsidRPr="00527817" w14:paraId="35F3F777" w14:textId="77777777" w:rsidTr="00DA255D">
        <w:tc>
          <w:tcPr>
            <w:tcW w:w="1289" w:type="dxa"/>
          </w:tcPr>
          <w:p w14:paraId="3199F504" w14:textId="77777777" w:rsidR="00676373" w:rsidRPr="00377D36" w:rsidRDefault="00676373" w:rsidP="0067637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377D36">
              <w:rPr>
                <w:color w:val="000000" w:themeColor="text1"/>
                <w:sz w:val="20"/>
                <w:szCs w:val="20"/>
                <w:lang w:val="en-GB"/>
              </w:rPr>
              <w:t>Cheng et al. (2018)</w:t>
            </w:r>
          </w:p>
        </w:tc>
        <w:tc>
          <w:tcPr>
            <w:tcW w:w="887" w:type="dxa"/>
          </w:tcPr>
          <w:p w14:paraId="7A597437" w14:textId="77777777" w:rsidR="00676373" w:rsidRPr="00377D36" w:rsidRDefault="00676373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54CC530C" w14:textId="639CE9BC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3D9AD0F2" w14:textId="15BFAAFD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774EA8BB" w14:textId="750F6FA4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35" w:type="dxa"/>
          </w:tcPr>
          <w:p w14:paraId="1FABFF74" w14:textId="6C3AEE92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47" w:type="dxa"/>
          </w:tcPr>
          <w:p w14:paraId="2473BFD0" w14:textId="2BDF4AF4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07924AA9" w14:textId="304B4C7B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1246DC6F" w14:textId="53C1DC5B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43835A27" w14:textId="4F2F6873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21265D1E" w14:textId="68C6D200" w:rsidR="00676373" w:rsidRPr="00377D36" w:rsidRDefault="009869F0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57CEFE4C" w14:textId="51B0A5C7" w:rsidR="00676373" w:rsidRPr="00377D36" w:rsidRDefault="00377D36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3AFE7E81" w14:textId="00D4B4D0" w:rsidR="00676373" w:rsidRPr="00377D36" w:rsidRDefault="00377D36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5047ECFC" w14:textId="7B294A27" w:rsidR="00676373" w:rsidRPr="00377D36" w:rsidRDefault="00377D36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725B5C61" w14:textId="7A0EBC04" w:rsidR="00676373" w:rsidRPr="00377D36" w:rsidRDefault="00377D36" w:rsidP="00C105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DA255D" w:rsidRPr="00527817" w14:paraId="3F4E63E3" w14:textId="77777777" w:rsidTr="00DA255D">
        <w:tc>
          <w:tcPr>
            <w:tcW w:w="1289" w:type="dxa"/>
          </w:tcPr>
          <w:p w14:paraId="7633934A" w14:textId="25845C66" w:rsidR="00DA255D" w:rsidRPr="00B36D11" w:rsidRDefault="00DA255D" w:rsidP="00DA255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>Gomarverdi</w:t>
            </w:r>
            <w:proofErr w:type="spellEnd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 xml:space="preserve"> et al (2019)</w:t>
            </w:r>
          </w:p>
        </w:tc>
        <w:tc>
          <w:tcPr>
            <w:tcW w:w="887" w:type="dxa"/>
          </w:tcPr>
          <w:p w14:paraId="33A66835" w14:textId="61D9865A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11F88981" w14:textId="7104079B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06BFE1F3" w14:textId="42A4A82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0A4BD0B7" w14:textId="41D33708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235" w:type="dxa"/>
          </w:tcPr>
          <w:p w14:paraId="1992C11E" w14:textId="5EF31275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247" w:type="dxa"/>
          </w:tcPr>
          <w:p w14:paraId="2E075E10" w14:textId="2E180991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85" w:type="dxa"/>
          </w:tcPr>
          <w:p w14:paraId="6BB04E32" w14:textId="6B33CB3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65B4D1D1" w14:textId="3D07675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64E2304A" w14:textId="6013C879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54638044" w14:textId="71FEA451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083C9470" w14:textId="50F2B9E0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1717371A" w14:textId="0AD1A95C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70A98C93" w14:textId="285ADFE0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3382E315" w14:textId="414B69B8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602B91A2" w14:textId="77777777" w:rsidTr="00DA255D">
        <w:tc>
          <w:tcPr>
            <w:tcW w:w="1289" w:type="dxa"/>
          </w:tcPr>
          <w:p w14:paraId="3FA206DD" w14:textId="77777777" w:rsidR="00DA255D" w:rsidRPr="00B36D11" w:rsidRDefault="00DA255D" w:rsidP="00DA255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>Hsiung</w:t>
            </w:r>
            <w:proofErr w:type="spellEnd"/>
            <w:r w:rsidRPr="00B36D11">
              <w:rPr>
                <w:color w:val="000000" w:themeColor="text1"/>
                <w:sz w:val="20"/>
                <w:szCs w:val="20"/>
                <w:lang w:val="en-GB"/>
              </w:rPr>
              <w:t xml:space="preserve"> et al. (2016) </w:t>
            </w:r>
          </w:p>
        </w:tc>
        <w:tc>
          <w:tcPr>
            <w:tcW w:w="887" w:type="dxa"/>
          </w:tcPr>
          <w:p w14:paraId="45EE17E3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5A1743DE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499384C6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3B5973B3" w14:textId="2179949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235" w:type="dxa"/>
          </w:tcPr>
          <w:p w14:paraId="71B876B6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247" w:type="dxa"/>
          </w:tcPr>
          <w:p w14:paraId="4CAF1868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985" w:type="dxa"/>
          </w:tcPr>
          <w:p w14:paraId="74482405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0E9AD6A5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6529311C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784DEFB6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60F21293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41BF7C2D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6A0B9DF7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5AB801D8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2375770B" w14:textId="77777777" w:rsidTr="00DA255D">
        <w:tc>
          <w:tcPr>
            <w:tcW w:w="1289" w:type="dxa"/>
          </w:tcPr>
          <w:p w14:paraId="1875151B" w14:textId="02E9CA1E" w:rsidR="00DA255D" w:rsidRPr="00B36D11" w:rsidRDefault="00DA255D" w:rsidP="00DA255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B36D11">
              <w:rPr>
                <w:color w:val="111111"/>
                <w:sz w:val="20"/>
                <w:szCs w:val="20"/>
              </w:rPr>
              <w:t>Klein (2018)</w:t>
            </w:r>
          </w:p>
        </w:tc>
        <w:tc>
          <w:tcPr>
            <w:tcW w:w="887" w:type="dxa"/>
          </w:tcPr>
          <w:p w14:paraId="5EB761C8" w14:textId="5DFB88FC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3C2F1F9B" w14:textId="15C30C36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76DC5100" w14:textId="76B823DE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7D1C6914" w14:textId="1144FAF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35" w:type="dxa"/>
          </w:tcPr>
          <w:p w14:paraId="45F81CAD" w14:textId="1E5C2D7F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5A70EECA" w14:textId="514A2638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3985A256" w14:textId="24A91E51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56B186BF" w14:textId="06FCD97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738B2E7E" w14:textId="2D2EEA51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3D838133" w14:textId="7BE00196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79004AE1" w14:textId="5BA9C15D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1B459346" w14:textId="1A6BFFF4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572FAFE2" w14:textId="3C46EE16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08288F8C" w14:textId="77777777" w:rsidR="00DA255D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5B7B4791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A255D" w:rsidRPr="00527817" w14:paraId="64143F9C" w14:textId="77777777" w:rsidTr="00DA255D">
        <w:tc>
          <w:tcPr>
            <w:tcW w:w="1289" w:type="dxa"/>
          </w:tcPr>
          <w:p w14:paraId="027EEFB6" w14:textId="77777777" w:rsidR="00DA255D" w:rsidRPr="00B36D11" w:rsidRDefault="00DA255D" w:rsidP="00DA255D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36D11">
              <w:rPr>
                <w:color w:val="000000" w:themeColor="text1"/>
                <w:sz w:val="20"/>
                <w:szCs w:val="20"/>
                <w:lang w:val="en-GB"/>
              </w:rPr>
              <w:t>Liu et al. (2015)</w:t>
            </w:r>
          </w:p>
        </w:tc>
        <w:tc>
          <w:tcPr>
            <w:tcW w:w="887" w:type="dxa"/>
          </w:tcPr>
          <w:p w14:paraId="5ABED642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662E8435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2192DB1E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19ECDD06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35" w:type="dxa"/>
          </w:tcPr>
          <w:p w14:paraId="2EE801D4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159AE2E8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71FF9D4B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76423D3B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6633EB5B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70D8E3B0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4BA3CAC7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65A7073D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53CD8BEC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0F7DB1A2" w14:textId="77777777" w:rsidR="00DA255D" w:rsidRPr="00B36D11" w:rsidRDefault="00DA255D" w:rsidP="00DA2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2D5E324A" w14:textId="77777777" w:rsidTr="00DA255D">
        <w:tc>
          <w:tcPr>
            <w:tcW w:w="1289" w:type="dxa"/>
          </w:tcPr>
          <w:p w14:paraId="6DB60592" w14:textId="501B5CD8" w:rsidR="00DA255D" w:rsidRPr="00DA255D" w:rsidRDefault="00DA255D" w:rsidP="00DA255D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B36D11">
              <w:rPr>
                <w:sz w:val="20"/>
                <w:szCs w:val="20"/>
                <w:lang w:val="en-US"/>
              </w:rPr>
              <w:t>Pudas</w:t>
            </w:r>
            <w:proofErr w:type="spellEnd"/>
            <w:r w:rsidRPr="00B36D11">
              <w:rPr>
                <w:sz w:val="20"/>
                <w:szCs w:val="20"/>
                <w:lang w:val="en-US"/>
              </w:rPr>
              <w:t xml:space="preserve"> (2018)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87" w:type="dxa"/>
          </w:tcPr>
          <w:p w14:paraId="7B00AE31" w14:textId="64F1F3EE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64278D40" w14:textId="3127EE38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92" w:type="dxa"/>
          </w:tcPr>
          <w:p w14:paraId="5C62CF67" w14:textId="63EA9E60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55BB859F" w14:textId="3ACAC661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35" w:type="dxa"/>
          </w:tcPr>
          <w:p w14:paraId="1602117C" w14:textId="10295A99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47" w:type="dxa"/>
          </w:tcPr>
          <w:p w14:paraId="68658B06" w14:textId="1D854D84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85" w:type="dxa"/>
          </w:tcPr>
          <w:p w14:paraId="1A93623D" w14:textId="1DFB81B2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232C77B5" w14:textId="54AB3ABE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7BF92168" w14:textId="47F963E3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1F839E00" w14:textId="4579E5A3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17512C5C" w14:textId="706B86D0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195" w:type="dxa"/>
          </w:tcPr>
          <w:p w14:paraId="201F8E68" w14:textId="681FC94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75A6DC1B" w14:textId="2679A26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1D56FE15" w14:textId="23581BB1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4E2AD206" w14:textId="77777777" w:rsidTr="00DA255D">
        <w:tc>
          <w:tcPr>
            <w:tcW w:w="1289" w:type="dxa"/>
          </w:tcPr>
          <w:p w14:paraId="0DCE19C4" w14:textId="77777777" w:rsidR="00DA255D" w:rsidRPr="00B36D11" w:rsidRDefault="00DA255D" w:rsidP="00DA255D">
            <w:pPr>
              <w:pStyle w:val="NormalWeb"/>
              <w:rPr>
                <w:color w:val="111111"/>
                <w:sz w:val="20"/>
                <w:szCs w:val="20"/>
              </w:rPr>
            </w:pPr>
            <w:proofErr w:type="spellStart"/>
            <w:r w:rsidRPr="00B36D11">
              <w:rPr>
                <w:color w:val="111111"/>
                <w:sz w:val="20"/>
                <w:szCs w:val="20"/>
              </w:rPr>
              <w:t>Rijkenberg</w:t>
            </w:r>
            <w:proofErr w:type="spellEnd"/>
            <w:r w:rsidRPr="00B36D11">
              <w:rPr>
                <w:color w:val="111111"/>
                <w:sz w:val="20"/>
                <w:szCs w:val="20"/>
              </w:rPr>
              <w:t>, (2015)</w:t>
            </w:r>
          </w:p>
        </w:tc>
        <w:tc>
          <w:tcPr>
            <w:tcW w:w="887" w:type="dxa"/>
          </w:tcPr>
          <w:p w14:paraId="36BF376A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60BDB4B9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68CB0787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4FECBC94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35" w:type="dxa"/>
          </w:tcPr>
          <w:p w14:paraId="480B613E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779E5B71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1126E8AD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1CB8FA9C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7F72EA44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76922A5C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60700EC5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45F38571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2A530CC7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4F1E0822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0CE72793" w14:textId="77777777" w:rsidTr="00DA255D">
        <w:tc>
          <w:tcPr>
            <w:tcW w:w="1289" w:type="dxa"/>
          </w:tcPr>
          <w:p w14:paraId="5BC80991" w14:textId="77777777" w:rsidR="00DA255D" w:rsidRPr="00B36D11" w:rsidRDefault="00DA255D" w:rsidP="00DA255D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B36D11">
              <w:rPr>
                <w:sz w:val="20"/>
                <w:szCs w:val="20"/>
              </w:rPr>
              <w:t>Rijkenberg</w:t>
            </w:r>
            <w:proofErr w:type="spellEnd"/>
            <w:r w:rsidRPr="00B36D11">
              <w:rPr>
                <w:sz w:val="20"/>
                <w:szCs w:val="20"/>
              </w:rPr>
              <w:t>, (2017)</w:t>
            </w:r>
          </w:p>
        </w:tc>
        <w:tc>
          <w:tcPr>
            <w:tcW w:w="887" w:type="dxa"/>
          </w:tcPr>
          <w:p w14:paraId="2423F444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125EA075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533E747B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1E077391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35" w:type="dxa"/>
          </w:tcPr>
          <w:p w14:paraId="1EE95632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789C91CE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5" w:type="dxa"/>
          </w:tcPr>
          <w:p w14:paraId="29927D47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73DCE6EE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7C942601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5A82E3C8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6A694D64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64CAD815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54D086E7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5ED42D9F" w14:textId="7777777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DA255D" w:rsidRPr="00527817" w14:paraId="27B703CC" w14:textId="77777777" w:rsidTr="00DA255D">
        <w:tc>
          <w:tcPr>
            <w:tcW w:w="1289" w:type="dxa"/>
          </w:tcPr>
          <w:p w14:paraId="27D7B5B5" w14:textId="4D27D50E" w:rsidR="00DA255D" w:rsidRPr="00B36D11" w:rsidRDefault="00DA255D" w:rsidP="00DA255D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B36D11">
              <w:rPr>
                <w:color w:val="111111"/>
                <w:sz w:val="20"/>
                <w:szCs w:val="20"/>
              </w:rPr>
              <w:t>Severgnini</w:t>
            </w:r>
            <w:proofErr w:type="spellEnd"/>
            <w:r w:rsidRPr="00B36D11">
              <w:rPr>
                <w:color w:val="111111"/>
                <w:sz w:val="20"/>
                <w:szCs w:val="20"/>
              </w:rPr>
              <w:t xml:space="preserve"> (2016)</w:t>
            </w:r>
          </w:p>
        </w:tc>
        <w:tc>
          <w:tcPr>
            <w:tcW w:w="887" w:type="dxa"/>
          </w:tcPr>
          <w:p w14:paraId="1962A0D2" w14:textId="0C25542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5" w:type="dxa"/>
          </w:tcPr>
          <w:p w14:paraId="77C05760" w14:textId="0F1A1C63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2" w:type="dxa"/>
          </w:tcPr>
          <w:p w14:paraId="28E4FBD5" w14:textId="77BFA8A0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1" w:type="dxa"/>
          </w:tcPr>
          <w:p w14:paraId="739DDAE4" w14:textId="0EB4F7D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35" w:type="dxa"/>
          </w:tcPr>
          <w:p w14:paraId="09E345BB" w14:textId="4F94B45E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47" w:type="dxa"/>
          </w:tcPr>
          <w:p w14:paraId="6EF6D5CC" w14:textId="16D85C02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85" w:type="dxa"/>
          </w:tcPr>
          <w:p w14:paraId="0E74DC2A" w14:textId="054E74BF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74" w:type="dxa"/>
          </w:tcPr>
          <w:p w14:paraId="342EDDD9" w14:textId="2DE189D2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781" w:type="dxa"/>
          </w:tcPr>
          <w:p w14:paraId="05019637" w14:textId="40710D3D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86" w:type="dxa"/>
          </w:tcPr>
          <w:p w14:paraId="28EC814A" w14:textId="4C15AFBB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86" w:type="dxa"/>
          </w:tcPr>
          <w:p w14:paraId="1428CE66" w14:textId="7703793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95" w:type="dxa"/>
          </w:tcPr>
          <w:p w14:paraId="7C82E2B6" w14:textId="5B4E1C7A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77" w:type="dxa"/>
          </w:tcPr>
          <w:p w14:paraId="44406125" w14:textId="5EA76AEE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17" w:type="dxa"/>
          </w:tcPr>
          <w:p w14:paraId="74DB9A2F" w14:textId="57BE1AE7" w:rsidR="00DA255D" w:rsidRPr="00B36D11" w:rsidRDefault="00DA255D" w:rsidP="00DA25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6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</w:tbl>
    <w:p w14:paraId="55D39C87" w14:textId="517AA97D" w:rsidR="009A473D" w:rsidRPr="00B36D11" w:rsidRDefault="00DA255D" w:rsidP="00DA255D">
      <w:pPr>
        <w:rPr>
          <w:rFonts w:ascii="Times New Roman" w:eastAsia="Times New Roman" w:hAnsi="Times New Roman" w:cs="Times New Roman"/>
          <w:lang w:val="en-US" w:eastAsia="nb-NO"/>
        </w:rPr>
      </w:pPr>
      <w:proofErr w:type="spellStart"/>
      <w:proofErr w:type="gramStart"/>
      <w:r w:rsidRPr="00B36D11">
        <w:rPr>
          <w:rFonts w:ascii="Calibri,Bold" w:eastAsia="Times New Roman" w:hAnsi="Calibri,Bold" w:cs="Times New Roman"/>
          <w:color w:val="1E477C"/>
          <w:lang w:val="en-US" w:eastAsia="nb-NO"/>
        </w:rPr>
        <w:t>Y</w:t>
      </w:r>
      <w:r>
        <w:rPr>
          <w:rFonts w:ascii="Calibri,Bold" w:eastAsia="Times New Roman" w:hAnsi="Calibri,Bold" w:cs="Times New Roman"/>
          <w:color w:val="1E477C"/>
          <w:lang w:val="en-US" w:eastAsia="nb-NO"/>
        </w:rPr>
        <w:t>,</w:t>
      </w:r>
      <w:r w:rsidR="0008323B" w:rsidRPr="00B36D11">
        <w:rPr>
          <w:rFonts w:ascii="Calibri,Bold" w:eastAsia="Times New Roman" w:hAnsi="Calibri,Bold" w:cs="Times New Roman"/>
          <w:color w:val="1E477C"/>
          <w:lang w:val="en-US" w:eastAsia="nb-NO"/>
        </w:rPr>
        <w:t>Yes</w:t>
      </w:r>
      <w:proofErr w:type="spellEnd"/>
      <w:proofErr w:type="gramEnd"/>
      <w:r>
        <w:rPr>
          <w:rFonts w:ascii="Calibri,Bold" w:eastAsia="Times New Roman" w:hAnsi="Calibri,Bold" w:cs="Times New Roman"/>
          <w:color w:val="1E477C"/>
          <w:lang w:val="en-US" w:eastAsia="nb-NO"/>
        </w:rPr>
        <w:t xml:space="preserve">; </w:t>
      </w:r>
      <w:proofErr w:type="spellStart"/>
      <w:r>
        <w:rPr>
          <w:rFonts w:ascii="Calibri,Bold" w:eastAsia="Times New Roman" w:hAnsi="Calibri,Bold" w:cs="Times New Roman"/>
          <w:color w:val="1E477C"/>
          <w:lang w:val="en-US" w:eastAsia="nb-NO"/>
        </w:rPr>
        <w:t>C,</w:t>
      </w:r>
      <w:r w:rsidR="0008323B" w:rsidRPr="00B36D11">
        <w:rPr>
          <w:rFonts w:ascii="Calibri,Bold" w:eastAsia="Times New Roman" w:hAnsi="Calibri,Bold" w:cs="Times New Roman"/>
          <w:color w:val="1E477C"/>
          <w:lang w:val="en-US" w:eastAsia="nb-NO"/>
        </w:rPr>
        <w:t>Can’t</w:t>
      </w:r>
      <w:proofErr w:type="spellEnd"/>
      <w:r w:rsidR="0008323B" w:rsidRPr="00B36D11">
        <w:rPr>
          <w:rFonts w:ascii="Calibri,Bold" w:eastAsia="Times New Roman" w:hAnsi="Calibri,Bold" w:cs="Times New Roman"/>
          <w:color w:val="1E477C"/>
          <w:lang w:val="en-US" w:eastAsia="nb-NO"/>
        </w:rPr>
        <w:t xml:space="preserve"> tell</w:t>
      </w:r>
      <w:r>
        <w:rPr>
          <w:rFonts w:ascii="Calibri,Bold" w:eastAsia="Times New Roman" w:hAnsi="Calibri,Bold" w:cs="Times New Roman"/>
          <w:color w:val="1E477C"/>
          <w:lang w:val="en-US" w:eastAsia="nb-NO"/>
        </w:rPr>
        <w:t>;</w:t>
      </w:r>
      <w:r w:rsidR="00B36D11" w:rsidRPr="00B36D11">
        <w:rPr>
          <w:rFonts w:ascii="Calibri,Bold" w:eastAsia="Times New Roman" w:hAnsi="Calibri,Bold" w:cs="Times New Roman"/>
          <w:color w:val="1E477C"/>
          <w:lang w:val="en-US" w:eastAsia="nb-NO"/>
        </w:rPr>
        <w:t xml:space="preserve"> </w:t>
      </w:r>
      <w:proofErr w:type="spellStart"/>
      <w:r>
        <w:rPr>
          <w:rFonts w:ascii="Calibri,Bold" w:eastAsia="Times New Roman" w:hAnsi="Calibri,Bold" w:cs="Times New Roman"/>
          <w:color w:val="1E477C"/>
          <w:lang w:val="en-US" w:eastAsia="nb-NO"/>
        </w:rPr>
        <w:t>N,</w:t>
      </w:r>
      <w:r w:rsidR="0008323B" w:rsidRPr="00B36D11">
        <w:rPr>
          <w:rFonts w:ascii="Calibri,Bold" w:eastAsia="Times New Roman" w:hAnsi="Calibri,Bold" w:cs="Times New Roman"/>
          <w:color w:val="1E477C"/>
          <w:lang w:val="en-US" w:eastAsia="nb-NO"/>
        </w:rPr>
        <w:t>No</w:t>
      </w:r>
      <w:proofErr w:type="spellEnd"/>
    </w:p>
    <w:sectPr w:rsidR="009A473D" w:rsidRPr="00B36D11" w:rsidSect="008C2CE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,Bold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8395A"/>
    <w:multiLevelType w:val="multilevel"/>
    <w:tmpl w:val="C71E4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1B0B41"/>
    <w:multiLevelType w:val="multilevel"/>
    <w:tmpl w:val="02746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705B33"/>
    <w:multiLevelType w:val="multilevel"/>
    <w:tmpl w:val="E35E1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FE0614"/>
    <w:multiLevelType w:val="multilevel"/>
    <w:tmpl w:val="C0D40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145888"/>
    <w:multiLevelType w:val="multilevel"/>
    <w:tmpl w:val="3AD0C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E8"/>
    <w:rsid w:val="0008323B"/>
    <w:rsid w:val="001C5CED"/>
    <w:rsid w:val="00354619"/>
    <w:rsid w:val="0036421A"/>
    <w:rsid w:val="00377D36"/>
    <w:rsid w:val="00381D20"/>
    <w:rsid w:val="00385B7D"/>
    <w:rsid w:val="003B30AF"/>
    <w:rsid w:val="003F5703"/>
    <w:rsid w:val="003F7DE6"/>
    <w:rsid w:val="00422985"/>
    <w:rsid w:val="00432A91"/>
    <w:rsid w:val="004944E3"/>
    <w:rsid w:val="004D25D8"/>
    <w:rsid w:val="004D7237"/>
    <w:rsid w:val="00527817"/>
    <w:rsid w:val="0053310B"/>
    <w:rsid w:val="00561E25"/>
    <w:rsid w:val="006231DF"/>
    <w:rsid w:val="00625F0D"/>
    <w:rsid w:val="0065029C"/>
    <w:rsid w:val="00676373"/>
    <w:rsid w:val="006D127B"/>
    <w:rsid w:val="007361CD"/>
    <w:rsid w:val="007510DB"/>
    <w:rsid w:val="00791FA1"/>
    <w:rsid w:val="00794B40"/>
    <w:rsid w:val="007B47D3"/>
    <w:rsid w:val="008010AB"/>
    <w:rsid w:val="00824B41"/>
    <w:rsid w:val="008302AD"/>
    <w:rsid w:val="008C2CE8"/>
    <w:rsid w:val="008C5042"/>
    <w:rsid w:val="009869F0"/>
    <w:rsid w:val="009A473D"/>
    <w:rsid w:val="00A517D6"/>
    <w:rsid w:val="00A6622C"/>
    <w:rsid w:val="00A66555"/>
    <w:rsid w:val="00A967E9"/>
    <w:rsid w:val="00AC5E7D"/>
    <w:rsid w:val="00AF5E4D"/>
    <w:rsid w:val="00B16EC2"/>
    <w:rsid w:val="00B36D11"/>
    <w:rsid w:val="00BC081D"/>
    <w:rsid w:val="00CA48C4"/>
    <w:rsid w:val="00D33E1A"/>
    <w:rsid w:val="00D961F6"/>
    <w:rsid w:val="00DA255D"/>
    <w:rsid w:val="00DA263A"/>
    <w:rsid w:val="00E55495"/>
    <w:rsid w:val="00E7061A"/>
    <w:rsid w:val="00E717BD"/>
    <w:rsid w:val="00EC62EB"/>
    <w:rsid w:val="00ED1742"/>
    <w:rsid w:val="00ED70A1"/>
    <w:rsid w:val="00F0345E"/>
    <w:rsid w:val="00F503E2"/>
    <w:rsid w:val="00F57811"/>
    <w:rsid w:val="00F84F41"/>
    <w:rsid w:val="00FC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E2C21"/>
  <w15:chartTrackingRefBased/>
  <w15:docId w15:val="{40993BDC-3E01-2D45-BC53-F5C441CC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278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C2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42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48C4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48C4"/>
    <w:rPr>
      <w:rFonts w:ascii="Times New Roman" w:hAnsi="Times New Roman" w:cs="Times New Roman"/>
      <w:sz w:val="18"/>
      <w:szCs w:val="18"/>
    </w:rPr>
  </w:style>
  <w:style w:type="character" w:customStyle="1" w:styleId="bp-current-page">
    <w:name w:val="bp-current-page"/>
    <w:basedOn w:val="Standardskriftforavsnitt"/>
    <w:rsid w:val="009A473D"/>
  </w:style>
  <w:style w:type="character" w:customStyle="1" w:styleId="bp-page-num-divider">
    <w:name w:val="bp-page-num-divider"/>
    <w:basedOn w:val="Standardskriftforavsnitt"/>
    <w:rsid w:val="009A473D"/>
  </w:style>
  <w:style w:type="character" w:customStyle="1" w:styleId="bp-total-pages">
    <w:name w:val="bp-total-pages"/>
    <w:basedOn w:val="Standardskriftforavsnitt"/>
    <w:rsid w:val="009A473D"/>
  </w:style>
  <w:style w:type="character" w:styleId="Merknadsreferanse">
    <w:name w:val="annotation reference"/>
    <w:basedOn w:val="Standardskriftforavsnitt"/>
    <w:uiPriority w:val="99"/>
    <w:semiHidden/>
    <w:unhideWhenUsed/>
    <w:rsid w:val="003B30A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B30AF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B30A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B30A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B30AF"/>
    <w:rPr>
      <w:b/>
      <w:bCs/>
      <w:sz w:val="20"/>
      <w:szCs w:val="2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27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6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6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5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0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1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0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9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3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83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0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1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9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3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34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8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3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676850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6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0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4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41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0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46011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4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7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2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4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3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7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54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1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5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8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3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21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milton Larsen</dc:creator>
  <cp:keywords/>
  <dc:description/>
  <cp:lastModifiedBy>Marianne Trygg Solberg</cp:lastModifiedBy>
  <cp:revision>15</cp:revision>
  <dcterms:created xsi:type="dcterms:W3CDTF">2019-12-17T12:38:00Z</dcterms:created>
  <dcterms:modified xsi:type="dcterms:W3CDTF">2020-05-08T14:57:00Z</dcterms:modified>
</cp:coreProperties>
</file>